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E94CF" w14:textId="6D6F0D1E" w:rsidR="00F04AF4" w:rsidRDefault="00F04AF4" w:rsidP="00F04AF4">
      <w:pPr>
        <w:pStyle w:val="Default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Good Reporting of </w:t>
      </w:r>
      <w:r w:rsidR="00C82A21">
        <w:rPr>
          <w:b/>
          <w:bCs/>
          <w:sz w:val="23"/>
          <w:szCs w:val="23"/>
        </w:rPr>
        <w:t>a</w:t>
      </w:r>
      <w:r>
        <w:rPr>
          <w:b/>
          <w:bCs/>
          <w:sz w:val="23"/>
          <w:szCs w:val="23"/>
        </w:rPr>
        <w:t xml:space="preserve"> Mixed Methods Study (GRAMMS) checklist</w:t>
      </w:r>
    </w:p>
    <w:p w14:paraId="05C97AF8" w14:textId="77777777" w:rsidR="00F04AF4" w:rsidRDefault="00F04AF4" w:rsidP="00F04AF4">
      <w:pPr>
        <w:pStyle w:val="Default"/>
        <w:rPr>
          <w:b/>
          <w:bCs/>
          <w:sz w:val="23"/>
          <w:szCs w:val="23"/>
        </w:rPr>
      </w:pPr>
    </w:p>
    <w:p w14:paraId="30C722F1" w14:textId="77777777" w:rsidR="00F04AF4" w:rsidRDefault="00F04AF4" w:rsidP="00F04AF4">
      <w:pPr>
        <w:pStyle w:val="Default"/>
      </w:pP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05"/>
        <w:gridCol w:w="4505"/>
      </w:tblGrid>
      <w:tr w:rsidR="00F04AF4" w14:paraId="549195E3" w14:textId="77777777">
        <w:tblPrEx>
          <w:tblCellMar>
            <w:top w:w="0" w:type="dxa"/>
            <w:bottom w:w="0" w:type="dxa"/>
          </w:tblCellMar>
        </w:tblPrEx>
        <w:trPr>
          <w:trHeight w:val="107"/>
        </w:trPr>
        <w:tc>
          <w:tcPr>
            <w:tcW w:w="4505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1AF88E4" w14:textId="6EBC1EEE" w:rsidR="00F04AF4" w:rsidRDefault="00F04AF4">
            <w:pPr>
              <w:pStyle w:val="Default"/>
              <w:rPr>
                <w:sz w:val="23"/>
                <w:szCs w:val="23"/>
              </w:rPr>
            </w:pPr>
            <w:r>
              <w:t xml:space="preserve"> </w:t>
            </w:r>
            <w:r>
              <w:rPr>
                <w:b/>
                <w:bCs/>
                <w:sz w:val="23"/>
                <w:szCs w:val="23"/>
              </w:rPr>
              <w:t xml:space="preserve">Guideline </w:t>
            </w:r>
          </w:p>
        </w:tc>
        <w:tc>
          <w:tcPr>
            <w:tcW w:w="4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6235570" w14:textId="6D36E0B3" w:rsidR="00F04AF4" w:rsidRDefault="00642288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P</w:t>
            </w:r>
            <w:r w:rsidR="00F04AF4">
              <w:rPr>
                <w:b/>
                <w:bCs/>
                <w:sz w:val="23"/>
                <w:szCs w:val="23"/>
              </w:rPr>
              <w:t xml:space="preserve">age </w:t>
            </w:r>
          </w:p>
        </w:tc>
      </w:tr>
      <w:tr w:rsidR="00F04AF4" w14:paraId="4E85036C" w14:textId="77777777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4505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02FFB08" w14:textId="77777777" w:rsidR="00F04AF4" w:rsidRDefault="00F04AF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escribe the justification for using a mixed methods approach to the research question </w:t>
            </w:r>
          </w:p>
        </w:tc>
        <w:tc>
          <w:tcPr>
            <w:tcW w:w="4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BBE4C60" w14:textId="14A7C6FB" w:rsidR="00F04AF4" w:rsidRDefault="0064228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</w:t>
            </w:r>
            <w:r w:rsidR="007B361F">
              <w:rPr>
                <w:sz w:val="23"/>
                <w:szCs w:val="23"/>
              </w:rPr>
              <w:t>ages 6</w:t>
            </w:r>
            <w:r w:rsidR="00F04AF4">
              <w:rPr>
                <w:sz w:val="23"/>
                <w:szCs w:val="23"/>
              </w:rPr>
              <w:t xml:space="preserve"> </w:t>
            </w:r>
          </w:p>
        </w:tc>
      </w:tr>
      <w:tr w:rsidR="00F04AF4" w14:paraId="211A6CA5" w14:textId="77777777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4505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FE12C83" w14:textId="77777777" w:rsidR="00F04AF4" w:rsidRDefault="00F04AF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escribe the design in terms of the purpose, priority and sequence of methods </w:t>
            </w:r>
          </w:p>
        </w:tc>
        <w:tc>
          <w:tcPr>
            <w:tcW w:w="4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C75751B" w14:textId="4363A8FF" w:rsidR="00F04AF4" w:rsidRDefault="0064228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ages</w:t>
            </w:r>
            <w:r>
              <w:rPr>
                <w:sz w:val="23"/>
                <w:szCs w:val="23"/>
              </w:rPr>
              <w:t xml:space="preserve"> </w:t>
            </w:r>
            <w:r w:rsidR="007B361F">
              <w:rPr>
                <w:sz w:val="23"/>
                <w:szCs w:val="23"/>
              </w:rPr>
              <w:t>6</w:t>
            </w:r>
            <w:r w:rsidR="00F04AF4">
              <w:rPr>
                <w:sz w:val="23"/>
                <w:szCs w:val="23"/>
              </w:rPr>
              <w:t xml:space="preserve"> </w:t>
            </w:r>
          </w:p>
        </w:tc>
      </w:tr>
      <w:tr w:rsidR="00F04AF4" w14:paraId="103233BF" w14:textId="77777777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4505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DC6B5A2" w14:textId="77777777" w:rsidR="00F04AF4" w:rsidRDefault="00F04AF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escribe each method in terms of sampling, data collection and analysis </w:t>
            </w:r>
          </w:p>
        </w:tc>
        <w:tc>
          <w:tcPr>
            <w:tcW w:w="4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B32CA77" w14:textId="1337823B" w:rsidR="00F04AF4" w:rsidRDefault="0064228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ages</w:t>
            </w:r>
            <w:r>
              <w:rPr>
                <w:sz w:val="23"/>
                <w:szCs w:val="23"/>
              </w:rPr>
              <w:t xml:space="preserve"> </w:t>
            </w:r>
            <w:r w:rsidR="007B361F">
              <w:rPr>
                <w:sz w:val="23"/>
                <w:szCs w:val="23"/>
              </w:rPr>
              <w:t>6</w:t>
            </w:r>
            <w:r w:rsidR="00F04AF4">
              <w:rPr>
                <w:sz w:val="23"/>
                <w:szCs w:val="23"/>
              </w:rPr>
              <w:t>-</w:t>
            </w:r>
            <w:r w:rsidR="00C82A21">
              <w:rPr>
                <w:sz w:val="23"/>
                <w:szCs w:val="23"/>
              </w:rPr>
              <w:t>9</w:t>
            </w:r>
            <w:r w:rsidR="00F04AF4">
              <w:rPr>
                <w:sz w:val="23"/>
                <w:szCs w:val="23"/>
              </w:rPr>
              <w:t xml:space="preserve"> </w:t>
            </w:r>
          </w:p>
          <w:p w14:paraId="068DFD11" w14:textId="0F7EC696" w:rsidR="00F04AF4" w:rsidRDefault="00F04AF4">
            <w:pPr>
              <w:pStyle w:val="Default"/>
              <w:rPr>
                <w:sz w:val="23"/>
                <w:szCs w:val="23"/>
              </w:rPr>
            </w:pPr>
          </w:p>
        </w:tc>
      </w:tr>
      <w:tr w:rsidR="00F04AF4" w14:paraId="14ADDCF3" w14:textId="77777777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4505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0F7CD32" w14:textId="77777777" w:rsidR="00F04AF4" w:rsidRDefault="00F04AF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escribe where integration has occurred, how it has occurred and who has participated in it </w:t>
            </w:r>
          </w:p>
        </w:tc>
        <w:tc>
          <w:tcPr>
            <w:tcW w:w="4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D87FAD0" w14:textId="2743EB94" w:rsidR="00F04AF4" w:rsidRDefault="0064228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ages</w:t>
            </w:r>
            <w:r>
              <w:rPr>
                <w:sz w:val="23"/>
                <w:szCs w:val="23"/>
              </w:rPr>
              <w:t xml:space="preserve"> </w:t>
            </w:r>
            <w:r w:rsidR="000B60BA">
              <w:rPr>
                <w:sz w:val="23"/>
                <w:szCs w:val="23"/>
              </w:rPr>
              <w:t>10</w:t>
            </w:r>
            <w:r w:rsidR="00F04AF4">
              <w:rPr>
                <w:sz w:val="23"/>
                <w:szCs w:val="23"/>
              </w:rPr>
              <w:t xml:space="preserve"> </w:t>
            </w:r>
          </w:p>
        </w:tc>
      </w:tr>
      <w:tr w:rsidR="00F04AF4" w14:paraId="4E158182" w14:textId="77777777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4505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D021298" w14:textId="77777777" w:rsidR="00F04AF4" w:rsidRDefault="00F04AF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escribe any limitation of one method associated with the present of the other method </w:t>
            </w:r>
          </w:p>
        </w:tc>
        <w:tc>
          <w:tcPr>
            <w:tcW w:w="4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3903387" w14:textId="25D538AA" w:rsidR="00F04AF4" w:rsidRDefault="0064228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ages</w:t>
            </w:r>
            <w:r>
              <w:rPr>
                <w:sz w:val="23"/>
                <w:szCs w:val="23"/>
              </w:rPr>
              <w:t xml:space="preserve"> </w:t>
            </w:r>
            <w:r w:rsidR="00887A8E">
              <w:rPr>
                <w:sz w:val="23"/>
                <w:szCs w:val="23"/>
              </w:rPr>
              <w:t>17</w:t>
            </w:r>
            <w:r w:rsidR="00A608A7">
              <w:rPr>
                <w:sz w:val="23"/>
                <w:szCs w:val="23"/>
              </w:rPr>
              <w:t>,</w:t>
            </w:r>
            <w:r w:rsidR="00846DDE">
              <w:rPr>
                <w:sz w:val="23"/>
                <w:szCs w:val="23"/>
              </w:rPr>
              <w:t>19</w:t>
            </w:r>
            <w:r w:rsidR="00F04AF4">
              <w:rPr>
                <w:sz w:val="23"/>
                <w:szCs w:val="23"/>
              </w:rPr>
              <w:t xml:space="preserve"> </w:t>
            </w:r>
          </w:p>
        </w:tc>
      </w:tr>
      <w:tr w:rsidR="00F04AF4" w14:paraId="48B98FA4" w14:textId="77777777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4505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A162C4C" w14:textId="77777777" w:rsidR="00F04AF4" w:rsidRDefault="00F04AF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escribe any insights gained from mixing or integrating methods </w:t>
            </w:r>
          </w:p>
        </w:tc>
        <w:tc>
          <w:tcPr>
            <w:tcW w:w="45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FAE31CF" w14:textId="4CD09CA0" w:rsidR="00F04AF4" w:rsidRDefault="0064228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age</w:t>
            </w:r>
            <w:r w:rsidR="00887A8E">
              <w:rPr>
                <w:sz w:val="23"/>
                <w:szCs w:val="23"/>
              </w:rPr>
              <w:t xml:space="preserve"> </w:t>
            </w:r>
            <w:r w:rsidR="00F04AF4">
              <w:rPr>
                <w:sz w:val="23"/>
                <w:szCs w:val="23"/>
              </w:rPr>
              <w:t>17</w:t>
            </w:r>
            <w:r w:rsidR="00A608A7">
              <w:rPr>
                <w:sz w:val="23"/>
                <w:szCs w:val="23"/>
              </w:rPr>
              <w:t>,</w:t>
            </w:r>
            <w:r w:rsidR="00846DDE">
              <w:rPr>
                <w:sz w:val="23"/>
                <w:szCs w:val="23"/>
              </w:rPr>
              <w:t>19</w:t>
            </w:r>
            <w:r w:rsidR="00F04AF4">
              <w:rPr>
                <w:sz w:val="23"/>
                <w:szCs w:val="23"/>
              </w:rPr>
              <w:t xml:space="preserve"> </w:t>
            </w:r>
          </w:p>
        </w:tc>
      </w:tr>
    </w:tbl>
    <w:p w14:paraId="0A90BAED" w14:textId="77777777" w:rsidR="00B92BE0" w:rsidRDefault="00B92BE0"/>
    <w:sectPr w:rsidR="00B92B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AF4"/>
    <w:rsid w:val="00022300"/>
    <w:rsid w:val="0004465B"/>
    <w:rsid w:val="000B60BA"/>
    <w:rsid w:val="001031CC"/>
    <w:rsid w:val="00147AF8"/>
    <w:rsid w:val="00165B07"/>
    <w:rsid w:val="00183C55"/>
    <w:rsid w:val="00190E7B"/>
    <w:rsid w:val="002458AA"/>
    <w:rsid w:val="002825D9"/>
    <w:rsid w:val="00352CBA"/>
    <w:rsid w:val="003640A7"/>
    <w:rsid w:val="004258D8"/>
    <w:rsid w:val="00451BEF"/>
    <w:rsid w:val="00483AE3"/>
    <w:rsid w:val="006258BA"/>
    <w:rsid w:val="00642288"/>
    <w:rsid w:val="006975BF"/>
    <w:rsid w:val="007B361F"/>
    <w:rsid w:val="0080548A"/>
    <w:rsid w:val="00846DDE"/>
    <w:rsid w:val="00887A8E"/>
    <w:rsid w:val="00893D45"/>
    <w:rsid w:val="008D3498"/>
    <w:rsid w:val="008F5825"/>
    <w:rsid w:val="00907C0C"/>
    <w:rsid w:val="0096243D"/>
    <w:rsid w:val="00983259"/>
    <w:rsid w:val="00A21904"/>
    <w:rsid w:val="00A608A7"/>
    <w:rsid w:val="00A61CC2"/>
    <w:rsid w:val="00A628A7"/>
    <w:rsid w:val="00AA3FCC"/>
    <w:rsid w:val="00AC25B2"/>
    <w:rsid w:val="00AC2A94"/>
    <w:rsid w:val="00B92BE0"/>
    <w:rsid w:val="00BA0E31"/>
    <w:rsid w:val="00C82A21"/>
    <w:rsid w:val="00C90F44"/>
    <w:rsid w:val="00CA1719"/>
    <w:rsid w:val="00E268CD"/>
    <w:rsid w:val="00E85992"/>
    <w:rsid w:val="00EA271C"/>
    <w:rsid w:val="00EC4AD9"/>
    <w:rsid w:val="00EF3031"/>
    <w:rsid w:val="00F04AF4"/>
    <w:rsid w:val="00F22A16"/>
    <w:rsid w:val="00F356E3"/>
    <w:rsid w:val="00F50D3F"/>
    <w:rsid w:val="00F66A16"/>
    <w:rsid w:val="00F70EC3"/>
    <w:rsid w:val="00FB4D22"/>
    <w:rsid w:val="00FE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C8EE6D"/>
  <w15:chartTrackingRefBased/>
  <w15:docId w15:val="{286F4630-7A3E-394F-8D09-21761B84C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4A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4A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4A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4A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4A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4A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4A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4A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A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A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4A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4A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4A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4A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4A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4A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4A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A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4A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4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A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4A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4A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4A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4A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4A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4A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4A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4AF4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F04A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4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Rodrigues</dc:creator>
  <cp:keywords/>
  <dc:description/>
  <cp:lastModifiedBy>Anisha Rodrigues</cp:lastModifiedBy>
  <cp:revision>8</cp:revision>
  <dcterms:created xsi:type="dcterms:W3CDTF">2025-10-22T18:49:00Z</dcterms:created>
  <dcterms:modified xsi:type="dcterms:W3CDTF">2025-11-10T01:04:00Z</dcterms:modified>
</cp:coreProperties>
</file>